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1080"/>
        <w:gridCol w:w="1170"/>
        <w:gridCol w:w="1170"/>
        <w:gridCol w:w="1080"/>
        <w:gridCol w:w="1620"/>
        <w:gridCol w:w="1620"/>
      </w:tblGrid>
      <w:tr w:rsidR="00280CC7" w:rsidRPr="00B67DB9" w14:paraId="32F2BF15" w14:textId="3AE4955B" w:rsidTr="009F04DB">
        <w:trPr>
          <w:trHeight w:val="330"/>
        </w:trPr>
        <w:tc>
          <w:tcPr>
            <w:tcW w:w="945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14:paraId="02027297" w14:textId="56CFB09A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S1 Table.  Collared Lions: categories, collaring duration (months), and proportional representation by all lions and by its category</w:t>
            </w:r>
          </w:p>
        </w:tc>
      </w:tr>
      <w:tr w:rsidR="009F04DB" w:rsidRPr="00B67DB9" w14:paraId="5EBCF14D" w14:textId="77777777" w:rsidTr="009F04DB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C9AB80" w14:textId="36374E75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Lion 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C50CF7" w14:textId="02C99EF2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8F33CD" w14:textId="0BE3657C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Collared month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C311AC" w14:textId="2DB90909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omadic month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89B0ED" w14:textId="2E9C7793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% of all positi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554BD8" w14:textId="43A420C6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% of Fema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4B457C" w14:textId="238F0523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% of Resident Ma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B55960" w14:textId="4BF8FF9F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% of Nomadic Males</w:t>
            </w:r>
          </w:p>
        </w:tc>
      </w:tr>
      <w:tr w:rsidR="009F04DB" w:rsidRPr="00B67DB9" w14:paraId="74711853" w14:textId="77777777" w:rsidTr="00054B7D">
        <w:trPr>
          <w:trHeight w:val="3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99534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din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1BF88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9F59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F4B3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5610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07765F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5502E2" w14:textId="59E9CD38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5C9947" w14:textId="74FAF083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403AABC1" w14:textId="77777777" w:rsidTr="00054B7D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31BF18B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yomi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2337EA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24B7EA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B076C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C9AA4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96348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1620" w:type="dxa"/>
            <w:shd w:val="clear" w:color="auto" w:fill="auto"/>
            <w:noWrap/>
          </w:tcPr>
          <w:p w14:paraId="686A8EA9" w14:textId="4500A8AC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AEFE540" w14:textId="7972D274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0A1CE2B2" w14:textId="77777777" w:rsidTr="00054B7D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25DBED5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LK1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2D27D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5DC83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D66B1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D6AAB1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5F2CA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620" w:type="dxa"/>
            <w:shd w:val="clear" w:color="auto" w:fill="auto"/>
            <w:noWrap/>
          </w:tcPr>
          <w:p w14:paraId="2C3FFEA5" w14:textId="34CC5111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18D7D5" w14:textId="4553A421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27166BB6" w14:textId="77777777" w:rsidTr="00054B7D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113171C0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G2-C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E5973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E7B36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D9A79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FF48C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9732D0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620" w:type="dxa"/>
            <w:shd w:val="clear" w:color="auto" w:fill="auto"/>
            <w:noWrap/>
          </w:tcPr>
          <w:p w14:paraId="58852476" w14:textId="7407D1DD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D4A6FA" w14:textId="1D4ED32B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638A01EA" w14:textId="77777777" w:rsidTr="00054B7D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222EE30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G7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BC79EE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28530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05C2C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0D3B1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A06DB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620" w:type="dxa"/>
            <w:shd w:val="clear" w:color="auto" w:fill="auto"/>
            <w:noWrap/>
          </w:tcPr>
          <w:p w14:paraId="0D9E0490" w14:textId="20771B29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221BE31" w14:textId="6B0B02CB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11E18E48" w14:textId="77777777" w:rsidTr="00054B7D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40785CF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LK12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93D40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3A48B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04807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C0B22A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7FCECD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620" w:type="dxa"/>
            <w:shd w:val="clear" w:color="auto" w:fill="auto"/>
            <w:noWrap/>
          </w:tcPr>
          <w:p w14:paraId="592D4445" w14:textId="521A0F48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A0F4F1" w14:textId="1459BFA6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28E937C9" w14:textId="77777777" w:rsidTr="00054B7D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151C13A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LK1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129FF8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3C9111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962DD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6963E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2A63D1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620" w:type="dxa"/>
            <w:shd w:val="clear" w:color="auto" w:fill="auto"/>
            <w:noWrap/>
          </w:tcPr>
          <w:p w14:paraId="48442D08" w14:textId="5A923A2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A805927" w14:textId="4CC91E0A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6550B5BD" w14:textId="77777777" w:rsidTr="00054B7D">
        <w:trPr>
          <w:trHeight w:val="36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0DF55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AS-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8A8E0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76B66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4122F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E6BCB0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E181CE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3D9BD2" w14:textId="0E4459A5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8F94E9" w14:textId="36CDBFD0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04DB" w:rsidRPr="00B67DB9" w14:paraId="29940577" w14:textId="77777777" w:rsidTr="009F04DB">
        <w:trPr>
          <w:trHeight w:val="3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AC5E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Bahat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635E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F039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28EB0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CDB0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FB39D1" w14:textId="6F2FC290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E5C916" w14:textId="7A80A534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7F6039BD" w14:textId="344EB7C0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</w:tr>
      <w:tr w:rsidR="009F04DB" w:rsidRPr="00B67DB9" w14:paraId="73A73997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2EA27F2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Kalama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F585C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196E5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AA098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3C02F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080" w:type="dxa"/>
            <w:shd w:val="clear" w:color="auto" w:fill="auto"/>
            <w:noWrap/>
          </w:tcPr>
          <w:p w14:paraId="194A9ADE" w14:textId="1648144A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5E240805" w14:textId="4AEBFDF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hideMark/>
          </w:tcPr>
          <w:p w14:paraId="27549A11" w14:textId="5A7AD5EE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9%</w:t>
            </w:r>
          </w:p>
        </w:tc>
      </w:tr>
      <w:tr w:rsidR="009F04DB" w:rsidRPr="00B67DB9" w14:paraId="4EC125C4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715957A1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Kijan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83AC6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79E16E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CA160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BBAE9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080" w:type="dxa"/>
            <w:shd w:val="clear" w:color="auto" w:fill="auto"/>
            <w:noWrap/>
          </w:tcPr>
          <w:p w14:paraId="29257222" w14:textId="663F05AA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1C983A53" w14:textId="356DE633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620" w:type="dxa"/>
            <w:hideMark/>
          </w:tcPr>
          <w:p w14:paraId="17024FEE" w14:textId="54250B17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</w:tr>
      <w:tr w:rsidR="009F04DB" w:rsidRPr="00B67DB9" w14:paraId="1A15DD45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62D2B4E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AS-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7306EA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DD28A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6D933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B58B4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080" w:type="dxa"/>
            <w:shd w:val="clear" w:color="auto" w:fill="auto"/>
            <w:noWrap/>
          </w:tcPr>
          <w:p w14:paraId="6FAC3A7D" w14:textId="1AC94019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3D4CD39B" w14:textId="2C276605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hideMark/>
          </w:tcPr>
          <w:p w14:paraId="475EC770" w14:textId="7E81A089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%</w:t>
            </w:r>
          </w:p>
        </w:tc>
      </w:tr>
      <w:tr w:rsidR="009F04DB" w:rsidRPr="00B67DB9" w14:paraId="7398246D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53D661C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TWH-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271F49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C15B3D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D5FBD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2B484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080" w:type="dxa"/>
            <w:shd w:val="clear" w:color="auto" w:fill="auto"/>
            <w:noWrap/>
          </w:tcPr>
          <w:p w14:paraId="2F8108EA" w14:textId="35ACC3CB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043FBE2C" w14:textId="4DF895FD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620" w:type="dxa"/>
            <w:hideMark/>
          </w:tcPr>
          <w:p w14:paraId="1C6F4433" w14:textId="549EEC3E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5%</w:t>
            </w:r>
          </w:p>
        </w:tc>
      </w:tr>
      <w:tr w:rsidR="009F04DB" w:rsidRPr="00B67DB9" w14:paraId="4E2E2C26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2EBA69E0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G12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7C8F0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761BA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BCC4CF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D7016F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080" w:type="dxa"/>
            <w:shd w:val="clear" w:color="auto" w:fill="auto"/>
            <w:noWrap/>
          </w:tcPr>
          <w:p w14:paraId="445EB6B2" w14:textId="3FE00BE0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0093AD6C" w14:textId="6FD9DE7D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620" w:type="dxa"/>
            <w:hideMark/>
          </w:tcPr>
          <w:p w14:paraId="3C70CB25" w14:textId="143944B1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</w:tr>
      <w:tr w:rsidR="009F04DB" w:rsidRPr="00B67DB9" w14:paraId="69625DFF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5C608DB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G1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296C2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265F91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2D2A6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C0541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080" w:type="dxa"/>
            <w:shd w:val="clear" w:color="auto" w:fill="auto"/>
            <w:noWrap/>
          </w:tcPr>
          <w:p w14:paraId="226793D6" w14:textId="11347502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7A9F2E2A" w14:textId="740D07B3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620" w:type="dxa"/>
            <w:hideMark/>
          </w:tcPr>
          <w:p w14:paraId="47BAEEA7" w14:textId="32ED5038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</w:tr>
      <w:tr w:rsidR="009F04DB" w:rsidRPr="00B67DB9" w14:paraId="0E8941B9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7DBCFDF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TWH-3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667D00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A3D07D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823D9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820FE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080" w:type="dxa"/>
            <w:shd w:val="clear" w:color="auto" w:fill="auto"/>
            <w:noWrap/>
          </w:tcPr>
          <w:p w14:paraId="7DA87A96" w14:textId="24797F08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4373C7C0" w14:textId="552B474A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hideMark/>
          </w:tcPr>
          <w:p w14:paraId="4BC2E2F2" w14:textId="785ABEA4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%</w:t>
            </w:r>
          </w:p>
        </w:tc>
      </w:tr>
      <w:tr w:rsidR="009F04DB" w:rsidRPr="00B67DB9" w14:paraId="10756126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42AB079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LK1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4ED3DE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22C55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F95E5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A5113D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080" w:type="dxa"/>
            <w:shd w:val="clear" w:color="auto" w:fill="auto"/>
            <w:noWrap/>
          </w:tcPr>
          <w:p w14:paraId="49931EA3" w14:textId="640B1D50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2C0B2603" w14:textId="4C5094D6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620" w:type="dxa"/>
            <w:hideMark/>
          </w:tcPr>
          <w:p w14:paraId="42BE0FEA" w14:textId="4A6AA7F0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0%</w:t>
            </w:r>
          </w:p>
        </w:tc>
      </w:tr>
      <w:tr w:rsidR="009F04DB" w:rsidRPr="00B67DB9" w14:paraId="30305FC5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021C99D1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AS-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45A472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C261C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2D571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732B3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080" w:type="dxa"/>
            <w:shd w:val="clear" w:color="auto" w:fill="auto"/>
            <w:noWrap/>
          </w:tcPr>
          <w:p w14:paraId="374E457C" w14:textId="197063E0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50CC71B9" w14:textId="78B985FD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hideMark/>
          </w:tcPr>
          <w:p w14:paraId="4E33B194" w14:textId="00563905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9%</w:t>
            </w:r>
          </w:p>
        </w:tc>
      </w:tr>
      <w:tr w:rsidR="009F04DB" w:rsidRPr="00B67DB9" w14:paraId="3D5782FA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4AD6DCB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AS-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FDE0B4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63A8D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51183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1B0D8F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080" w:type="dxa"/>
            <w:shd w:val="clear" w:color="auto" w:fill="auto"/>
            <w:noWrap/>
          </w:tcPr>
          <w:p w14:paraId="40E41266" w14:textId="07B44BBD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08A298D1" w14:textId="06D61CE8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hideMark/>
          </w:tcPr>
          <w:p w14:paraId="60CD4185" w14:textId="5F1FAA93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7%</w:t>
            </w:r>
          </w:p>
        </w:tc>
      </w:tr>
      <w:tr w:rsidR="009F04DB" w:rsidRPr="00B67DB9" w14:paraId="64501E29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61488DB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Orbili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77221C4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862615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6FD13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B9FFC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080" w:type="dxa"/>
            <w:shd w:val="clear" w:color="auto" w:fill="auto"/>
            <w:noWrap/>
          </w:tcPr>
          <w:p w14:paraId="7397269F" w14:textId="2ACA5074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08B1A916" w14:textId="5CDFBDC1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620" w:type="dxa"/>
            <w:hideMark/>
          </w:tcPr>
          <w:p w14:paraId="22B06645" w14:textId="0E7F8968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%</w:t>
            </w:r>
          </w:p>
        </w:tc>
      </w:tr>
      <w:tr w:rsidR="009F04DB" w:rsidRPr="00B67DB9" w14:paraId="226AC034" w14:textId="77777777" w:rsidTr="009F04DB">
        <w:trPr>
          <w:trHeight w:val="320"/>
        </w:trPr>
        <w:tc>
          <w:tcPr>
            <w:tcW w:w="1080" w:type="dxa"/>
            <w:shd w:val="clear" w:color="auto" w:fill="auto"/>
            <w:noWrap/>
            <w:hideMark/>
          </w:tcPr>
          <w:p w14:paraId="70A1F47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Puyo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02C76D0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D6CD87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975DD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F85BA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080" w:type="dxa"/>
            <w:shd w:val="clear" w:color="auto" w:fill="auto"/>
            <w:noWrap/>
          </w:tcPr>
          <w:p w14:paraId="1EE1A968" w14:textId="2E7D2DDC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522CBF0A" w14:textId="4DC70AA9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620" w:type="dxa"/>
            <w:hideMark/>
          </w:tcPr>
          <w:p w14:paraId="19A9CEAF" w14:textId="67F0D1DB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0%</w:t>
            </w:r>
          </w:p>
        </w:tc>
      </w:tr>
      <w:tr w:rsidR="009F04DB" w:rsidRPr="00B67DB9" w14:paraId="18D2B01D" w14:textId="77777777" w:rsidTr="009F04DB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5C604E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THI-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7933D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84B3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3AAF29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E8F7D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B36ED9" w14:textId="135521D9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B05CC4" w14:textId="1CAF9DF2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4E38E31" w14:textId="184B0929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4%</w:t>
            </w:r>
          </w:p>
        </w:tc>
      </w:tr>
      <w:tr w:rsidR="009F04DB" w:rsidRPr="00B67DB9" w14:paraId="4B06628D" w14:textId="77777777" w:rsidTr="009F04DB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B18DB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57EF8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D4E22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437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41DBA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67DB9">
              <w:rPr>
                <w:rFonts w:cstheme="minorHAnsi"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252736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5E16C3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C1000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451ED60C" w14:textId="77777777" w:rsidR="00280CC7" w:rsidRPr="00B67DB9" w:rsidRDefault="00280CC7" w:rsidP="00054B7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35B8E8E5" w14:textId="4B93F96C" w:rsidR="00317496" w:rsidRPr="00B67DB9" w:rsidRDefault="00317496" w:rsidP="00F158FA">
      <w:pPr>
        <w:rPr>
          <w:rFonts w:cstheme="minorHAnsi"/>
          <w:color w:val="000000"/>
          <w:sz w:val="24"/>
          <w:szCs w:val="24"/>
        </w:rPr>
      </w:pPr>
    </w:p>
    <w:sectPr w:rsidR="00317496" w:rsidRPr="00B67DB9" w:rsidSect="00FE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80CC7"/>
    <w:rsid w:val="002C5500"/>
    <w:rsid w:val="002D4822"/>
    <w:rsid w:val="002E639E"/>
    <w:rsid w:val="002F3EC1"/>
    <w:rsid w:val="00306483"/>
    <w:rsid w:val="00317496"/>
    <w:rsid w:val="00342D75"/>
    <w:rsid w:val="0035288F"/>
    <w:rsid w:val="003C72ED"/>
    <w:rsid w:val="003D1B35"/>
    <w:rsid w:val="003D302E"/>
    <w:rsid w:val="00401273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AD0878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158FA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2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3</cp:revision>
  <dcterms:created xsi:type="dcterms:W3CDTF">2024-09-19T14:09:00Z</dcterms:created>
  <dcterms:modified xsi:type="dcterms:W3CDTF">2024-09-1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